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A0E" w:rsidRPr="00683AD4" w:rsidRDefault="00CB65BC" w:rsidP="00CB65BC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CB65BC">
        <w:rPr>
          <w:rFonts w:ascii="Times New Roman" w:hAnsi="Times New Roman" w:cs="Times New Roman"/>
          <w:b/>
          <w:sz w:val="28"/>
          <w:szCs w:val="24"/>
        </w:rPr>
        <w:t xml:space="preserve">Uncovering genomic regions controlling plant architectural traits in </w:t>
      </w:r>
      <w:proofErr w:type="spellStart"/>
      <w:r w:rsidRPr="00CB65BC">
        <w:rPr>
          <w:rFonts w:ascii="Times New Roman" w:hAnsi="Times New Roman" w:cs="Times New Roman"/>
          <w:b/>
          <w:sz w:val="28"/>
          <w:szCs w:val="24"/>
        </w:rPr>
        <w:t>hexaploid</w:t>
      </w:r>
      <w:proofErr w:type="spellEnd"/>
      <w:r w:rsidRPr="00CB65BC">
        <w:rPr>
          <w:rFonts w:ascii="Times New Roman" w:hAnsi="Times New Roman" w:cs="Times New Roman"/>
          <w:b/>
          <w:sz w:val="28"/>
          <w:szCs w:val="24"/>
        </w:rPr>
        <w:t xml:space="preserve"> wheat using different GWAS models</w:t>
      </w:r>
    </w:p>
    <w:p w:rsidR="00B46A0E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Ali Muhammad</w:t>
      </w:r>
      <w:r w:rsidRPr="00655477"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,2, 4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, </w:t>
      </w:r>
      <w:proofErr w:type="spellStart"/>
      <w:r w:rsidR="00BF0C47">
        <w:rPr>
          <w:rFonts w:ascii="Times New Roman" w:hAnsi="Times New Roman" w:cs="Times New Roman"/>
          <w:sz w:val="24"/>
          <w:szCs w:val="24"/>
          <w:lang w:eastAsia="zh-CN" w:bidi="en-US"/>
        </w:rPr>
        <w:t>Jianguo</w:t>
      </w:r>
      <w:proofErr w:type="spellEnd"/>
      <w:r w:rsidR="00BF0C4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Li</w:t>
      </w:r>
      <w:r w:rsidR="00BF0C47" w:rsidRPr="00BF0C47"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2</w:t>
      </w:r>
      <w:bookmarkStart w:id="0" w:name="_GoBack"/>
      <w:bookmarkEnd w:id="0"/>
      <w:r w:rsidR="00BF0C4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, </w:t>
      </w:r>
      <w:proofErr w:type="spellStart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Weichen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H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2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, </w:t>
      </w:r>
      <w:proofErr w:type="spellStart"/>
      <w:r w:rsidRPr="00655477">
        <w:rPr>
          <w:rFonts w:ascii="Times New Roman" w:hAnsi="Times New Roman" w:cs="Times New Roman" w:hint="eastAsia"/>
          <w:sz w:val="24"/>
          <w:szCs w:val="24"/>
          <w:lang w:eastAsia="zh-CN" w:bidi="en-US"/>
        </w:rPr>
        <w:t>J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insheng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</w:t>
      </w:r>
      <w:r w:rsidRPr="00655477">
        <w:rPr>
          <w:rFonts w:ascii="Times New Roman" w:hAnsi="Times New Roman" w:cs="Times New Roman" w:hint="eastAsia"/>
          <w:sz w:val="24"/>
          <w:szCs w:val="24"/>
          <w:lang w:eastAsia="zh-CN" w:bidi="en-US"/>
        </w:rPr>
        <w:t>Y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3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, </w:t>
      </w:r>
      <w:proofErr w:type="spellStart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Shahid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</w:t>
      </w:r>
      <w:proofErr w:type="spellStart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Ullah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Khan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5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,</w:t>
      </w:r>
      <w:r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Muhammad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 w:bidi="en-US"/>
        </w:rPr>
        <w:t>Hafeez</w:t>
      </w:r>
      <w:proofErr w:type="spellEnd"/>
      <w:r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 w:bidi="en-US"/>
        </w:rPr>
        <w:t>Ulla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Khan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5</w:t>
      </w:r>
      <w:r>
        <w:rPr>
          <w:rFonts w:ascii="Times New Roman" w:hAnsi="Times New Roman" w:cs="Times New Roman"/>
          <w:sz w:val="24"/>
          <w:szCs w:val="24"/>
          <w:lang w:eastAsia="zh-CN" w:bidi="en-US"/>
        </w:rPr>
        <w:t>,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</w:t>
      </w:r>
      <w:proofErr w:type="spellStart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Guosheng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Xie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2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, </w:t>
      </w:r>
      <w:proofErr w:type="spellStart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Jibin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1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and </w:t>
      </w:r>
      <w:proofErr w:type="spellStart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Lingqiang</w:t>
      </w:r>
      <w:proofErr w:type="spellEnd"/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Wang</w:t>
      </w:r>
      <w:r w:rsidRPr="00655477"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1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2</w:t>
      </w:r>
      <w:r w:rsidRPr="00655477"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,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>*</w:t>
      </w:r>
      <w:proofErr w:type="gramEnd"/>
    </w:p>
    <w:p w:rsidR="00B46A0E" w:rsidRPr="0032167C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</w:p>
    <w:p w:rsidR="00B46A0E" w:rsidRPr="00643487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1</w:t>
      </w:r>
      <w:r w:rsidRPr="00EA63A7">
        <w:rPr>
          <w:rFonts w:ascii="Times New Roman" w:hAnsi="Times New Roman" w:cs="Times New Roman"/>
          <w:sz w:val="24"/>
          <w:szCs w:val="24"/>
          <w:lang w:eastAsia="zh-CN" w:bidi="en-US"/>
        </w:rPr>
        <w:t>State Key Laboratory for Conservation and Utilization of Subtropical Agro-</w:t>
      </w:r>
      <w:proofErr w:type="spellStart"/>
      <w:r w:rsidRPr="00EA63A7">
        <w:rPr>
          <w:rFonts w:ascii="Times New Roman" w:hAnsi="Times New Roman" w:cs="Times New Roman"/>
          <w:sz w:val="24"/>
          <w:szCs w:val="24"/>
          <w:lang w:eastAsia="zh-CN" w:bidi="en-US"/>
        </w:rPr>
        <w:t>Bioresources</w:t>
      </w:r>
      <w:proofErr w:type="spellEnd"/>
      <w:r w:rsidRPr="00EA63A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, College of Agriculture, Guangxi University, 100 </w:t>
      </w:r>
      <w:proofErr w:type="spellStart"/>
      <w:r w:rsidRPr="00EA63A7">
        <w:rPr>
          <w:rFonts w:ascii="Times New Roman" w:hAnsi="Times New Roman" w:cs="Times New Roman"/>
          <w:sz w:val="24"/>
          <w:szCs w:val="24"/>
          <w:lang w:eastAsia="zh-CN" w:bidi="en-US"/>
        </w:rPr>
        <w:t>Daxue</w:t>
      </w:r>
      <w:proofErr w:type="spellEnd"/>
      <w:r w:rsidRPr="00EA63A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Rd., Nanning, Guangxi, China</w:t>
      </w:r>
    </w:p>
    <w:p w:rsidR="00B46A0E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2</w:t>
      </w:r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College of Plant Science and Technology</w:t>
      </w:r>
      <w:r w:rsidRPr="00643487">
        <w:rPr>
          <w:rFonts w:ascii="Times New Roman" w:hAnsi="Times New Roman" w:cs="Times New Roman" w:hint="eastAsia"/>
          <w:sz w:val="24"/>
          <w:szCs w:val="24"/>
          <w:lang w:eastAsia="zh-CN" w:bidi="en-US"/>
        </w:rPr>
        <w:t xml:space="preserve"> &amp;</w:t>
      </w:r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Biomass and Bioenergy Research Center, </w:t>
      </w:r>
      <w:proofErr w:type="spellStart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Huazhong</w:t>
      </w:r>
      <w:proofErr w:type="spellEnd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Agricultural </w:t>
      </w:r>
      <w:r>
        <w:rPr>
          <w:rFonts w:ascii="Times New Roman" w:hAnsi="Times New Roman" w:cs="Times New Roman"/>
          <w:sz w:val="24"/>
          <w:szCs w:val="24"/>
          <w:lang w:eastAsia="zh-CN" w:bidi="en-US"/>
        </w:rPr>
        <w:t>University, Wuhan 430070, China</w:t>
      </w:r>
    </w:p>
    <w:p w:rsidR="00B46A0E" w:rsidRPr="00643487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3</w:t>
      </w:r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College of Agriculture and Food Science, Zhejiang A&amp;F University, </w:t>
      </w:r>
      <w:proofErr w:type="spellStart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Lin'an</w:t>
      </w:r>
      <w:proofErr w:type="spellEnd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311300, China</w:t>
      </w:r>
    </w:p>
    <w:p w:rsidR="00B46A0E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4</w:t>
      </w:r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Department of Agriculture, Abdul </w:t>
      </w:r>
      <w:proofErr w:type="spellStart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Wali</w:t>
      </w:r>
      <w:proofErr w:type="spellEnd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Khan University </w:t>
      </w:r>
      <w:proofErr w:type="spellStart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Mardan</w:t>
      </w:r>
      <w:proofErr w:type="spellEnd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, Pakistan</w:t>
      </w:r>
    </w:p>
    <w:p w:rsidR="00B46A0E" w:rsidRPr="00643487" w:rsidRDefault="00B46A0E" w:rsidP="00B46A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 w:bidi="en-US"/>
        </w:rPr>
      </w:pPr>
      <w:r w:rsidRPr="00D54A7C">
        <w:rPr>
          <w:rFonts w:ascii="Times New Roman" w:hAnsi="Times New Roman" w:cs="Times New Roman"/>
          <w:sz w:val="24"/>
          <w:szCs w:val="24"/>
          <w:vertAlign w:val="superscript"/>
          <w:lang w:eastAsia="zh-CN" w:bidi="en-US"/>
        </w:rPr>
        <w:t>5</w:t>
      </w:r>
      <w:r>
        <w:rPr>
          <w:rFonts w:ascii="Times New Roman" w:hAnsi="Times New Roman" w:cs="Times New Roman"/>
          <w:sz w:val="24"/>
          <w:szCs w:val="24"/>
          <w:lang w:eastAsia="zh-CN" w:bidi="en-US"/>
        </w:rPr>
        <w:t>National Key Laboratory of Crop Genetic Improvement,</w:t>
      </w:r>
      <w:r w:rsidRPr="00D54A7C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</w:t>
      </w:r>
      <w:proofErr w:type="spellStart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>Huazhong</w:t>
      </w:r>
      <w:proofErr w:type="spellEnd"/>
      <w:r w:rsidRPr="0064348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Agricultural </w:t>
      </w:r>
      <w:r>
        <w:rPr>
          <w:rFonts w:ascii="Times New Roman" w:hAnsi="Times New Roman" w:cs="Times New Roman"/>
          <w:sz w:val="24"/>
          <w:szCs w:val="24"/>
          <w:lang w:eastAsia="zh-CN" w:bidi="en-US"/>
        </w:rPr>
        <w:t>University, Wuhan 430070, China</w:t>
      </w:r>
    </w:p>
    <w:p w:rsidR="00B46A0E" w:rsidRDefault="00B46A0E" w:rsidP="00B46A0E">
      <w:pPr>
        <w:rPr>
          <w:rFonts w:ascii="Times New Roman" w:hAnsi="Times New Roman" w:cs="Times New Roman"/>
          <w:b/>
          <w:sz w:val="24"/>
          <w:szCs w:val="24"/>
        </w:rPr>
      </w:pPr>
      <w:r w:rsidRPr="00655477">
        <w:rPr>
          <w:rFonts w:ascii="Times New Roman" w:hAnsi="Times New Roman" w:cs="Times New Roman"/>
          <w:b/>
          <w:sz w:val="24"/>
          <w:szCs w:val="24"/>
          <w:lang w:eastAsia="zh-CN" w:bidi="en-US"/>
        </w:rPr>
        <w:t>*</w:t>
      </w:r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Correspondence: </w:t>
      </w:r>
      <w:hyperlink r:id="rId4" w:history="1">
        <w:r w:rsidRPr="00655477">
          <w:rPr>
            <w:rStyle w:val="Hyperlink"/>
            <w:sz w:val="24"/>
            <w:szCs w:val="24"/>
            <w:lang w:eastAsia="zh-CN" w:bidi="en-US"/>
          </w:rPr>
          <w:t>lqwang@gxu.edu.cn</w:t>
        </w:r>
      </w:hyperlink>
      <w:r w:rsidRPr="00655477"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 w:bidi="en-US"/>
        </w:rPr>
        <w:t xml:space="preserve">or </w:t>
      </w:r>
      <w:hyperlink r:id="rId5" w:history="1">
        <w:r w:rsidRPr="00655477">
          <w:rPr>
            <w:rStyle w:val="Hyperlink"/>
            <w:sz w:val="24"/>
            <w:szCs w:val="24"/>
            <w:lang w:eastAsia="zh-CN" w:bidi="en-US"/>
          </w:rPr>
          <w:t>lqwang@mail.hzau.edu.cn</w:t>
        </w:r>
      </w:hyperlink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16596" w:rsidRPr="009A733B" w:rsidRDefault="00090E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A40A2" w:rsidRPr="00164D4F">
        <w:rPr>
          <w:rFonts w:ascii="Times New Roman" w:hAnsi="Times New Roman" w:cs="Times New Roman"/>
          <w:b/>
          <w:sz w:val="24"/>
          <w:szCs w:val="24"/>
        </w:rPr>
        <w:t>1.</w:t>
      </w:r>
      <w:r w:rsidR="0086476A" w:rsidRPr="00164D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76A" w:rsidRPr="009A733B">
        <w:rPr>
          <w:rFonts w:ascii="Times New Roman" w:hAnsi="Times New Roman" w:cs="Times New Roman"/>
          <w:sz w:val="24"/>
          <w:szCs w:val="24"/>
        </w:rPr>
        <w:t>Descriptive statistics</w:t>
      </w:r>
      <w:r w:rsidR="00846014" w:rsidRPr="009A733B">
        <w:rPr>
          <w:rFonts w:ascii="Times New Roman" w:hAnsi="Times New Roman" w:cs="Times New Roman"/>
          <w:sz w:val="24"/>
          <w:szCs w:val="24"/>
        </w:rPr>
        <w:t xml:space="preserve"> of plant architectural traits across multiple environments.</w:t>
      </w:r>
    </w:p>
    <w:tbl>
      <w:tblPr>
        <w:tblW w:w="11535" w:type="dxa"/>
        <w:tblInd w:w="-1033" w:type="dxa"/>
        <w:tblLook w:val="04A0" w:firstRow="1" w:lastRow="0" w:firstColumn="1" w:lastColumn="0" w:noHBand="0" w:noVBand="1"/>
      </w:tblPr>
      <w:tblGrid>
        <w:gridCol w:w="1007"/>
        <w:gridCol w:w="962"/>
        <w:gridCol w:w="962"/>
        <w:gridCol w:w="962"/>
        <w:gridCol w:w="962"/>
        <w:gridCol w:w="1084"/>
        <w:gridCol w:w="1084"/>
        <w:gridCol w:w="1158"/>
        <w:gridCol w:w="1158"/>
        <w:gridCol w:w="1182"/>
        <w:gridCol w:w="1182"/>
      </w:tblGrid>
      <w:tr w:rsidR="008A40A2" w:rsidRPr="00E77674" w:rsidTr="00E77674">
        <w:trPr>
          <w:trHeight w:val="402"/>
        </w:trPr>
        <w:tc>
          <w:tcPr>
            <w:tcW w:w="10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PH201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PH201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PH2017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PH2018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973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FLL201</w:t>
            </w:r>
            <w:r w:rsidR="0097379D"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FLL2018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973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FLW201</w:t>
            </w:r>
            <w:r w:rsidR="0097379D"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FLW201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973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TILL201</w:t>
            </w:r>
            <w:r w:rsidR="0097379D"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E77674" w:rsidRDefault="008A40A2" w:rsidP="00973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TILL201</w:t>
            </w:r>
            <w:r w:rsidR="0097379D" w:rsidRPr="00E77674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74.0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91.27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88.05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70.38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1.46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1.92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1.0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0.6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1.3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C.V.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4.9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1.0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2.0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0.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2.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0.0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8.0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55.5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70.5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65.6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48.4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6.1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6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12.7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39.4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36.6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24.8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30.9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31.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4.4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Skew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561DD9" w:rsidRPr="008A40A2" w:rsidTr="00E77674">
        <w:trPr>
          <w:trHeight w:val="402"/>
        </w:trPr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9A733B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33B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40A2" w:rsidRPr="008A40A2" w:rsidRDefault="008A40A2" w:rsidP="008A4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0A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</w:tbl>
    <w:p w:rsidR="00F0685E" w:rsidRDefault="000B3D2C" w:rsidP="000B3D2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-Plant height (cm), FLL-Flag leaf length (cm), FLW-Flag leaf </w:t>
      </w:r>
      <w:r w:rsidR="002D5178">
        <w:rPr>
          <w:rFonts w:ascii="Times New Roman" w:hAnsi="Times New Roman" w:cs="Times New Roman"/>
          <w:sz w:val="24"/>
          <w:szCs w:val="24"/>
        </w:rPr>
        <w:t>width</w:t>
      </w:r>
      <w:r w:rsidR="001124F8">
        <w:rPr>
          <w:rFonts w:ascii="Times New Roman" w:hAnsi="Times New Roman" w:cs="Times New Roman"/>
          <w:sz w:val="24"/>
          <w:szCs w:val="24"/>
        </w:rPr>
        <w:t xml:space="preserve"> (cm), TILL-Tillers per plant</w:t>
      </w:r>
    </w:p>
    <w:p w:rsidR="000B3D2C" w:rsidRDefault="000B3D2C">
      <w:pPr>
        <w:rPr>
          <w:rFonts w:ascii="Times New Roman" w:hAnsi="Times New Roman" w:cs="Times New Roman"/>
          <w:b/>
          <w:sz w:val="24"/>
          <w:szCs w:val="24"/>
        </w:rPr>
      </w:pPr>
    </w:p>
    <w:p w:rsidR="00F0685E" w:rsidRDefault="00090E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0685E" w:rsidRPr="00F0685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F0685E" w:rsidRPr="009A733B">
        <w:rPr>
          <w:rFonts w:ascii="Times New Roman" w:hAnsi="Times New Roman" w:cs="Times New Roman"/>
          <w:sz w:val="24"/>
          <w:szCs w:val="24"/>
        </w:rPr>
        <w:t xml:space="preserve">Analysis of Variance (ANOVA) </w:t>
      </w:r>
      <w:r w:rsidR="00E0187D" w:rsidRPr="009A733B">
        <w:rPr>
          <w:rFonts w:ascii="Times New Roman" w:hAnsi="Times New Roman" w:cs="Times New Roman"/>
          <w:sz w:val="24"/>
          <w:szCs w:val="24"/>
        </w:rPr>
        <w:t xml:space="preserve">and heritability </w:t>
      </w:r>
      <w:r w:rsidR="00F0685E" w:rsidRPr="009A733B">
        <w:rPr>
          <w:rFonts w:ascii="Times New Roman" w:hAnsi="Times New Roman" w:cs="Times New Roman"/>
          <w:sz w:val="24"/>
          <w:szCs w:val="24"/>
        </w:rPr>
        <w:t>for plant height, flag leaf length, flag leaf width and n</w:t>
      </w:r>
      <w:r w:rsidR="009B6F82">
        <w:rPr>
          <w:rFonts w:ascii="Times New Roman" w:hAnsi="Times New Roman" w:cs="Times New Roman"/>
          <w:sz w:val="24"/>
          <w:szCs w:val="24"/>
        </w:rPr>
        <w:t>umber</w:t>
      </w:r>
      <w:r w:rsidR="00F0685E" w:rsidRPr="009A733B">
        <w:rPr>
          <w:rFonts w:ascii="Times New Roman" w:hAnsi="Times New Roman" w:cs="Times New Roman"/>
          <w:sz w:val="24"/>
          <w:szCs w:val="24"/>
        </w:rPr>
        <w:t xml:space="preserve"> of tillers per plant</w:t>
      </w:r>
      <w:r w:rsidR="00846014" w:rsidRPr="009A73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32" w:type="dxa"/>
        <w:tblLook w:val="04A0" w:firstRow="1" w:lastRow="0" w:firstColumn="1" w:lastColumn="0" w:noHBand="0" w:noVBand="1"/>
      </w:tblPr>
      <w:tblGrid>
        <w:gridCol w:w="810"/>
        <w:gridCol w:w="1435"/>
        <w:gridCol w:w="1053"/>
        <w:gridCol w:w="752"/>
        <w:gridCol w:w="821"/>
        <w:gridCol w:w="1429"/>
        <w:gridCol w:w="990"/>
        <w:gridCol w:w="1176"/>
        <w:gridCol w:w="666"/>
      </w:tblGrid>
      <w:tr w:rsidR="00713331" w:rsidRPr="00B43F02" w:rsidTr="00B43F02">
        <w:trPr>
          <w:trHeight w:val="620"/>
        </w:trPr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43F02">
              <w:rPr>
                <w:rFonts w:ascii="Times New Roman" w:eastAsia="Times New Roman" w:hAnsi="Times New Roman" w:cs="Times New Roman"/>
                <w:b/>
              </w:rPr>
              <w:t>Trait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SS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84DA0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M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F-calcula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color w:val="000000"/>
              </w:rPr>
              <w:t>F-critical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</w:t>
            </w:r>
            <w:r w:rsidRPr="00B43F0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81382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581.4</w:t>
            </w:r>
          </w:p>
        </w:tc>
        <w:tc>
          <w:tcPr>
            <w:tcW w:w="14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6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487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4877.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46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 × Ye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736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4158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24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FLL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5313.70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7.25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43F02" w:rsidRPr="00B43F02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79.61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79.618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53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43F02" w:rsidRPr="00B43F02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6.676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 × Ye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264.5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4.10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43F02" w:rsidRPr="00B43F02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908.51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47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FLW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46.86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2.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43F02" w:rsidRPr="00B43F02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2.3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2.3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972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43F02" w:rsidRPr="00B43F02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6.676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 × Yea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0.15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43F02" w:rsidRPr="00B43F02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7.77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6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Tiller</w:t>
            </w:r>
            <w:r w:rsidR="00E66EA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535.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12.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12.83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19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Geno × Year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291.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3A6" w:rsidRPr="00B43F02" w:rsidTr="00B43F02">
        <w:trPr>
          <w:trHeight w:val="300"/>
        </w:trPr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8573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172.6</w:t>
            </w:r>
          </w:p>
        </w:tc>
        <w:tc>
          <w:tcPr>
            <w:tcW w:w="7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1244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43F0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73A6" w:rsidRPr="00B43F02" w:rsidRDefault="008573A6" w:rsidP="00EB4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B3D2C" w:rsidRDefault="000B3D2C" w:rsidP="000B3D2C">
      <w:pPr>
        <w:jc w:val="both"/>
        <w:rPr>
          <w:rFonts w:ascii="Times New Roman" w:hAnsi="Times New Roman" w:cs="Times New Roman"/>
          <w:sz w:val="24"/>
          <w:szCs w:val="24"/>
        </w:rPr>
      </w:pPr>
      <w:r w:rsidRPr="008156AC">
        <w:rPr>
          <w:rFonts w:ascii="Times New Roman" w:hAnsi="Times New Roman" w:cs="Times New Roman"/>
          <w:szCs w:val="24"/>
        </w:rPr>
        <w:t xml:space="preserve">DF (Degree of freedom); SS (Sum of Square); MS (Mean square); </w:t>
      </w:r>
      <w:r w:rsidRPr="004D3C1A">
        <w:rPr>
          <w:rFonts w:ascii="Times New Roman" w:hAnsi="Times New Roman" w:cs="Times New Roman"/>
          <w:i/>
          <w:szCs w:val="24"/>
        </w:rPr>
        <w:t>H</w:t>
      </w:r>
      <w:r w:rsidRPr="004D3C1A">
        <w:rPr>
          <w:rFonts w:ascii="Times New Roman" w:hAnsi="Times New Roman" w:cs="Times New Roman"/>
          <w:i/>
          <w:szCs w:val="24"/>
          <w:vertAlign w:val="superscript"/>
        </w:rPr>
        <w:t>2</w:t>
      </w:r>
      <w:r w:rsidRPr="008156AC">
        <w:rPr>
          <w:rFonts w:ascii="Times New Roman" w:hAnsi="Times New Roman" w:cs="Times New Roman"/>
          <w:szCs w:val="24"/>
        </w:rPr>
        <w:t xml:space="preserve"> (Heritability);</w:t>
      </w:r>
      <w:r w:rsidRPr="000B3D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 (Plant height), FLL (Flag leaf length), FLW (Flag</w:t>
      </w:r>
      <w:r w:rsidR="00590F18">
        <w:rPr>
          <w:rFonts w:ascii="Times New Roman" w:hAnsi="Times New Roman" w:cs="Times New Roman"/>
          <w:sz w:val="24"/>
          <w:szCs w:val="24"/>
        </w:rPr>
        <w:t xml:space="preserve"> leaf width).</w:t>
      </w:r>
    </w:p>
    <w:p w:rsidR="006F6B57" w:rsidRDefault="006F6B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F6B57" w:rsidRPr="001412FD" w:rsidRDefault="006F6B57" w:rsidP="006F6B57">
      <w:pPr>
        <w:rPr>
          <w:rFonts w:ascii="Times New Roman" w:hAnsi="Times New Roman" w:cs="Times New Roman"/>
          <w:sz w:val="24"/>
        </w:rPr>
      </w:pPr>
      <w:r w:rsidRPr="001412FD">
        <w:rPr>
          <w:rFonts w:ascii="Times New Roman" w:hAnsi="Times New Roman" w:cs="Times New Roman"/>
          <w:b/>
          <w:sz w:val="24"/>
        </w:rPr>
        <w:lastRenderedPageBreak/>
        <w:t>Table S</w:t>
      </w:r>
      <w:r w:rsidR="00DC06FB">
        <w:rPr>
          <w:rFonts w:ascii="Times New Roman" w:hAnsi="Times New Roman" w:cs="Times New Roman"/>
          <w:b/>
          <w:sz w:val="24"/>
        </w:rPr>
        <w:t>3</w:t>
      </w:r>
      <w:r w:rsidRPr="001412FD">
        <w:rPr>
          <w:rFonts w:ascii="Times New Roman" w:hAnsi="Times New Roman" w:cs="Times New Roman"/>
          <w:b/>
          <w:sz w:val="24"/>
        </w:rPr>
        <w:t>.</w:t>
      </w:r>
      <w:r w:rsidRPr="001412FD">
        <w:rPr>
          <w:rFonts w:ascii="Times New Roman" w:hAnsi="Times New Roman" w:cs="Times New Roman"/>
          <w:sz w:val="24"/>
        </w:rPr>
        <w:t xml:space="preserve"> List of major QTLs associated with plant architectural traits.</w:t>
      </w:r>
    </w:p>
    <w:tbl>
      <w:tblPr>
        <w:tblW w:w="8715" w:type="dxa"/>
        <w:tblLook w:val="04A0" w:firstRow="1" w:lastRow="0" w:firstColumn="1" w:lastColumn="0" w:noHBand="0" w:noVBand="1"/>
      </w:tblPr>
      <w:tblGrid>
        <w:gridCol w:w="714"/>
        <w:gridCol w:w="1710"/>
        <w:gridCol w:w="2698"/>
        <w:gridCol w:w="595"/>
        <w:gridCol w:w="987"/>
        <w:gridCol w:w="1080"/>
        <w:gridCol w:w="931"/>
      </w:tblGrid>
      <w:tr w:rsidR="006F6B57" w:rsidRPr="000453BC" w:rsidTr="001412FD">
        <w:trPr>
          <w:trHeight w:val="300"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Method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Major QTL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Chr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Position (</w:t>
            </w:r>
            <w:proofErr w:type="spellStart"/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  <w:proofErr w:type="spellEnd"/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LOD &gt; 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6F6B5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  <w:r w:rsidRPr="000453B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B57" w:rsidRPr="000453BC" w:rsidRDefault="006F6B57" w:rsidP="00141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RAC875_c8121_149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12725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6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79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Ku_27771_50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14028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.87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83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IACX319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14295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4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13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Tdurum_contig42962_213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4267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22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Ku_c5191_34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6B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397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9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8</w:t>
            </w: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RAC875_c34971_137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7A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5506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9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9.987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B57" w:rsidRPr="000453BC" w:rsidRDefault="006F6B57" w:rsidP="00141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FL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wsnp_Ex_28733_37836638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6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06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tplb0049a09_130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4538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6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43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FASTmrEMMA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tplb0049a09_209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454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4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94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Jagger_0882_85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7B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40351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54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1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B57" w:rsidRPr="000453BC" w:rsidRDefault="006F6B57" w:rsidP="00141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FLW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FASTmrMLM</w:t>
            </w:r>
            <w:proofErr w:type="spellEnd"/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IAAV8465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7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16608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03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9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Excalibur_01167_120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153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43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wsnp_Ku_c6977_1207879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3679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67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RAC875_01969_384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7A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5473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6.52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34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B57" w:rsidRPr="000453BC" w:rsidRDefault="006F6B57" w:rsidP="00141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TIL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BobWhite_07783_174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595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32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TA001732_097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B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580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9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48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Kukri_c4750_45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6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29985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6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98</w:t>
            </w:r>
          </w:p>
        </w:tc>
      </w:tr>
      <w:tr w:rsidR="006F6B57" w:rsidRPr="000453BC" w:rsidTr="001412FD">
        <w:trPr>
          <w:trHeight w:val="300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53BC">
              <w:rPr>
                <w:rFonts w:ascii="Times New Roman" w:eastAsia="Times New Roman" w:hAnsi="Times New Roman" w:cs="Times New Roman"/>
                <w:color w:val="000000"/>
              </w:rPr>
              <w:t>mrMLM</w:t>
            </w:r>
            <w:proofErr w:type="spellEnd"/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BS00022127_5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7B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39240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B57" w:rsidRPr="000453BC" w:rsidRDefault="006F6B57" w:rsidP="00141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  <w:r w:rsidRPr="000453B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:rsidR="006F6B57" w:rsidRPr="00A84427" w:rsidRDefault="006F6B57" w:rsidP="006F6B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4427">
        <w:rPr>
          <w:rFonts w:ascii="Times New Roman" w:hAnsi="Times New Roman" w:cs="Times New Roman"/>
          <w:sz w:val="24"/>
          <w:szCs w:val="24"/>
        </w:rPr>
        <w:t>PH (Plant height); FLL (Flag leaf length); FLW (Flag leaf width); TILL (Number of tillers per plant).</w:t>
      </w:r>
      <w:r w:rsidRPr="00EF6DD1">
        <w:rPr>
          <w:rFonts w:ascii="Times New Roman" w:hAnsi="Times New Roman" w:cs="Times New Roman"/>
          <w:sz w:val="24"/>
          <w:szCs w:val="24"/>
        </w:rPr>
        <w:t xml:space="preserve"> </w:t>
      </w:r>
      <w:r w:rsidRPr="00A84427">
        <w:rPr>
          <w:rFonts w:ascii="Times New Roman" w:hAnsi="Times New Roman" w:cs="Times New Roman"/>
          <w:sz w:val="24"/>
          <w:szCs w:val="24"/>
        </w:rPr>
        <w:t>r</w:t>
      </w:r>
      <w:r w:rsidRPr="00A8442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84427">
        <w:rPr>
          <w:rFonts w:ascii="Times New Roman" w:hAnsi="Times New Roman" w:cs="Times New Roman"/>
          <w:sz w:val="24"/>
          <w:szCs w:val="24"/>
        </w:rPr>
        <w:t xml:space="preserve">(%) represents proportion of total phenotypic variation explained by each </w:t>
      </w:r>
      <w:r>
        <w:rPr>
          <w:rFonts w:ascii="Times New Roman" w:hAnsi="Times New Roman" w:cs="Times New Roman"/>
          <w:sz w:val="24"/>
          <w:szCs w:val="24"/>
        </w:rPr>
        <w:t>QTL</w:t>
      </w:r>
      <w:r w:rsidRPr="00A84427">
        <w:rPr>
          <w:rFonts w:ascii="Times New Roman" w:hAnsi="Times New Roman" w:cs="Times New Roman"/>
          <w:sz w:val="24"/>
          <w:szCs w:val="24"/>
        </w:rPr>
        <w:t>.</w:t>
      </w:r>
    </w:p>
    <w:p w:rsidR="006F6B57" w:rsidRDefault="006F6B57" w:rsidP="006F6B57"/>
    <w:p w:rsidR="006F6B57" w:rsidRDefault="006F6B57" w:rsidP="000B3D2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0685E" w:rsidRDefault="00F0685E">
      <w:pPr>
        <w:rPr>
          <w:rFonts w:ascii="Times New Roman" w:hAnsi="Times New Roman" w:cs="Times New Roman"/>
          <w:b/>
          <w:sz w:val="24"/>
          <w:szCs w:val="24"/>
        </w:rPr>
      </w:pPr>
    </w:p>
    <w:p w:rsidR="00090E4A" w:rsidRDefault="00090E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5D74" w:rsidRDefault="00090E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C06FB">
        <w:rPr>
          <w:rFonts w:ascii="Times New Roman" w:hAnsi="Times New Roman" w:cs="Times New Roman"/>
          <w:b/>
          <w:sz w:val="24"/>
          <w:szCs w:val="24"/>
        </w:rPr>
        <w:t>4</w:t>
      </w:r>
      <w:r w:rsidR="00695D7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B00DD" w:rsidRPr="009A733B">
        <w:rPr>
          <w:rFonts w:ascii="Times New Roman" w:hAnsi="Times New Roman" w:cs="Times New Roman"/>
          <w:sz w:val="24"/>
          <w:szCs w:val="24"/>
        </w:rPr>
        <w:t>Significant SNPs detected through SL-GWAS method</w:t>
      </w:r>
      <w:r w:rsidR="00DD14A1">
        <w:rPr>
          <w:rFonts w:ascii="Times New Roman" w:hAnsi="Times New Roman" w:cs="Times New Roman"/>
          <w:sz w:val="24"/>
          <w:szCs w:val="24"/>
        </w:rPr>
        <w:t>s</w:t>
      </w:r>
      <w:r w:rsidR="006B00DD" w:rsidRPr="009A733B">
        <w:rPr>
          <w:rFonts w:ascii="Times New Roman" w:hAnsi="Times New Roman" w:cs="Times New Roman"/>
          <w:sz w:val="24"/>
          <w:szCs w:val="24"/>
        </w:rPr>
        <w:t xml:space="preserve"> across different environments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932"/>
        <w:gridCol w:w="1241"/>
        <w:gridCol w:w="931"/>
        <w:gridCol w:w="2905"/>
        <w:gridCol w:w="1280"/>
        <w:gridCol w:w="1351"/>
        <w:gridCol w:w="990"/>
      </w:tblGrid>
      <w:tr w:rsidR="00535B20" w:rsidRPr="005E3019" w:rsidTr="00E77674">
        <w:trPr>
          <w:trHeight w:val="300"/>
        </w:trPr>
        <w:tc>
          <w:tcPr>
            <w:tcW w:w="9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on (</w:t>
            </w:r>
            <w:proofErr w:type="spellStart"/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6E48CF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35B20" w:rsidRPr="00AC23A3" w:rsidTr="00E77674">
        <w:trPr>
          <w:trHeight w:val="300"/>
        </w:trPr>
        <w:tc>
          <w:tcPr>
            <w:tcW w:w="9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U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CX3190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59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13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rep_008066_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98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E-11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G_c883_4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9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_c63262_2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52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E-09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93990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9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Ku_c7593_130544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12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9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rep_c66315_644803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0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-09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03931_2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8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08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7786_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45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gger_c6772_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34553_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9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V8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4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65020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94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2514_1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68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04598_6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Ra_c407_8623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2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03931_2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8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E-11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c9571_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5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10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49008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10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7421_4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7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-08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urum_contig10861_9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43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_4469_4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2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94333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8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Ra_c6374_111432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3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23338_6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2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gger_c6772_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28733_378366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49008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E-09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c7377_4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3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33248_2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5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CX94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25573_348343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6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urum_contig13837_5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1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urum_contig11028_3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93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110445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7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c8266_2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59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CAP7_00100_44794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38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23152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3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49008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23152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3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110445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7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CX3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5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49008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rep_008066_1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98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24364_7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8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c8266_2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59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CAP7_00100_447946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38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23152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3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49008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23152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3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CX3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5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urum_contig42755_10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_c4614_11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83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c8409_141704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3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JD_rep_c64505_411329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2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c61603_615812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46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Ku_08538_278579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39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78603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70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04066_4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61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c3930_71278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70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kri_rep_c80571_2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64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V70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38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CX60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5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28733_378366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_c8125_10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95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_2708_15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66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rep_003892_11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08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00079185_5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00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c46261_3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24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20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5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E-06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c46261_3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24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20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5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b0049a09_13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3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Ex_c61603_615812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46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875_c8121_14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E-07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01167_12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5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Ku_c6977_120787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7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alibur_01167_12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5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W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np_Ku_c6977_120787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7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</w:tr>
      <w:tr w:rsidR="00535B20" w:rsidRPr="00AC23A3" w:rsidTr="000B3D2C">
        <w:trPr>
          <w:trHeight w:val="300"/>
        </w:trPr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</w:t>
            </w: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U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07783_1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5</w:t>
            </w:r>
          </w:p>
        </w:tc>
      </w:tr>
      <w:tr w:rsidR="00535B20" w:rsidRPr="00AC23A3" w:rsidTr="00E77674">
        <w:trPr>
          <w:trHeight w:val="300"/>
        </w:trPr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L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MM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White_07783_174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3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4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5B20" w:rsidRPr="00AC23A3" w:rsidRDefault="00535B20" w:rsidP="000B3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-05</w:t>
            </w:r>
          </w:p>
        </w:tc>
      </w:tr>
    </w:tbl>
    <w:p w:rsidR="00E77674" w:rsidRDefault="006E48CF" w:rsidP="006F6B57">
      <w:pPr>
        <w:jc w:val="both"/>
        <w:rPr>
          <w:rFonts w:ascii="Times New Roman" w:hAnsi="Times New Roman" w:cs="Times New Roman"/>
          <w:sz w:val="24"/>
          <w:szCs w:val="24"/>
        </w:rPr>
      </w:pPr>
      <w:r w:rsidRPr="00047139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PH (Plant height), FLL (Flag leaf length), FLW (Flag leaf width), TILL (Tillers per </w:t>
      </w:r>
      <w:r w:rsidR="005227A9">
        <w:rPr>
          <w:rFonts w:ascii="Times New Roman" w:hAnsi="Times New Roman" w:cs="Times New Roman"/>
          <w:sz w:val="24"/>
          <w:szCs w:val="24"/>
        </w:rPr>
        <w:t>plant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6F6B57" w:rsidRDefault="006F6B57" w:rsidP="006F6B5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7845" w:rsidRDefault="00090E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DC06FB">
        <w:rPr>
          <w:rFonts w:ascii="Times New Roman" w:hAnsi="Times New Roman" w:cs="Times New Roman"/>
          <w:b/>
          <w:sz w:val="24"/>
          <w:szCs w:val="24"/>
        </w:rPr>
        <w:t>5</w:t>
      </w:r>
      <w:r w:rsidR="00C57845" w:rsidRPr="009A733B">
        <w:rPr>
          <w:rFonts w:ascii="Times New Roman" w:hAnsi="Times New Roman" w:cs="Times New Roman"/>
          <w:b/>
          <w:sz w:val="24"/>
          <w:szCs w:val="24"/>
        </w:rPr>
        <w:t>.</w:t>
      </w:r>
      <w:r w:rsidR="00131663">
        <w:rPr>
          <w:rFonts w:ascii="Times New Roman" w:hAnsi="Times New Roman" w:cs="Times New Roman"/>
          <w:sz w:val="24"/>
          <w:szCs w:val="24"/>
        </w:rPr>
        <w:t xml:space="preserve"> Common SNPS detected through ML-GAWS and S</w:t>
      </w:r>
      <w:r w:rsidR="004D1BD9">
        <w:rPr>
          <w:rFonts w:ascii="Times New Roman" w:hAnsi="Times New Roman" w:cs="Times New Roman"/>
          <w:sz w:val="24"/>
          <w:szCs w:val="24"/>
        </w:rPr>
        <w:t>L-GWAS methods.</w:t>
      </w:r>
    </w:p>
    <w:tbl>
      <w:tblPr>
        <w:tblW w:w="8673" w:type="dxa"/>
        <w:tblLook w:val="04A0" w:firstRow="1" w:lastRow="0" w:firstColumn="1" w:lastColumn="0" w:noHBand="0" w:noVBand="1"/>
      </w:tblPr>
      <w:tblGrid>
        <w:gridCol w:w="777"/>
        <w:gridCol w:w="2703"/>
        <w:gridCol w:w="3174"/>
        <w:gridCol w:w="1033"/>
        <w:gridCol w:w="986"/>
      </w:tblGrid>
      <w:tr w:rsidR="0070328C" w:rsidRPr="006E48CF" w:rsidTr="006E48CF">
        <w:trPr>
          <w:trHeight w:val="299"/>
        </w:trPr>
        <w:tc>
          <w:tcPr>
            <w:tcW w:w="7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E48CF">
              <w:rPr>
                <w:rFonts w:ascii="Times New Roman" w:eastAsia="Times New Roman" w:hAnsi="Times New Roman" w:cs="Times New Roman"/>
                <w:b/>
              </w:rPr>
              <w:t>Trait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E48CF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E48CF">
              <w:rPr>
                <w:rFonts w:ascii="Times New Roman" w:eastAsia="Times New Roman" w:hAnsi="Times New Roman" w:cs="Times New Roman"/>
                <w:b/>
              </w:rPr>
              <w:t>SN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  <w:b/>
              </w:rPr>
              <w:t>Chr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E48CF">
              <w:rPr>
                <w:rFonts w:ascii="Times New Roman" w:eastAsia="Times New Roman" w:hAnsi="Times New Roman" w:cs="Times New Roman"/>
                <w:b/>
              </w:rPr>
              <w:t>Position (</w:t>
            </w:r>
            <w:proofErr w:type="spellStart"/>
            <w:r w:rsidRPr="006E48CF">
              <w:rPr>
                <w:rFonts w:ascii="Times New Roman" w:eastAsia="Times New Roman" w:hAnsi="Times New Roman" w:cs="Times New Roman"/>
                <w:b/>
              </w:rPr>
              <w:t>bp</w:t>
            </w:r>
            <w:proofErr w:type="spellEnd"/>
            <w:r w:rsidRPr="006E48C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Jagger_c6772_80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408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Kukri_04598_6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87562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Kukri_c34553_8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887912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RAC875_c8121_149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272572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STmrEMMA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>, MLMM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IACX319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429597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>, MLM</w:t>
            </w:r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BS00110445_5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443736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wsnp_Ex_25573_3483432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536039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BobWhite_24364_7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551850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STmrEMMA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Excalibur_rep_008066_1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179813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wsnp_Ex_rep_c66315_6448036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350804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GENE_4469_4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542226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L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rmCPU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wsnp_Ex_28733_3783663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789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L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pLARmEB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RAC875_c8121_149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1272572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L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tplb0049a09_130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453837</w:t>
            </w:r>
          </w:p>
        </w:tc>
      </w:tr>
      <w:tr w:rsidR="00E86BE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</w:tcPr>
          <w:p w:rsidR="00E86BEC" w:rsidRPr="006E48CF" w:rsidRDefault="00E86BE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L</w:t>
            </w:r>
          </w:p>
        </w:tc>
        <w:tc>
          <w:tcPr>
            <w:tcW w:w="2703" w:type="dxa"/>
            <w:shd w:val="clear" w:color="auto" w:fill="auto"/>
            <w:noWrap/>
            <w:vAlign w:val="bottom"/>
          </w:tcPr>
          <w:p w:rsidR="00E86BEC" w:rsidRPr="006E48CF" w:rsidRDefault="00E86BE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STmrEMMA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</w:tcPr>
          <w:p w:rsidR="00E86BEC" w:rsidRPr="006E48CF" w:rsidRDefault="00E86BE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tplb0049a09_209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E86BEC" w:rsidRPr="006E48CF" w:rsidRDefault="00E86BE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E86BEC" w:rsidRPr="006E48CF" w:rsidRDefault="00E86BE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454537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L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wsnp_Ex_c61603_6158124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834679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W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Excalibur_01167_120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153585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FLW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 xml:space="preserve">MLMM, </w:t>
            </w: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mrMLM</w:t>
            </w:r>
            <w:proofErr w:type="spellEnd"/>
          </w:p>
        </w:tc>
        <w:tc>
          <w:tcPr>
            <w:tcW w:w="3174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wsnp_Ku_c6977_1207879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367991</w:t>
            </w:r>
          </w:p>
        </w:tc>
      </w:tr>
      <w:tr w:rsidR="0070328C" w:rsidRPr="006E48CF" w:rsidTr="006E48CF">
        <w:trPr>
          <w:trHeight w:val="299"/>
        </w:trPr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TILL</w:t>
            </w:r>
          </w:p>
        </w:tc>
        <w:tc>
          <w:tcPr>
            <w:tcW w:w="27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48CF">
              <w:rPr>
                <w:rFonts w:ascii="Times New Roman" w:eastAsia="Times New Roman" w:hAnsi="Times New Roman" w:cs="Times New Roman"/>
              </w:rPr>
              <w:t>FASTmrEMMA</w:t>
            </w:r>
            <w:proofErr w:type="spellEnd"/>
            <w:r w:rsidRPr="006E48CF">
              <w:rPr>
                <w:rFonts w:ascii="Times New Roman" w:eastAsia="Times New Roman" w:hAnsi="Times New Roman" w:cs="Times New Roman"/>
              </w:rPr>
              <w:t>, MLMM</w:t>
            </w:r>
          </w:p>
        </w:tc>
        <w:tc>
          <w:tcPr>
            <w:tcW w:w="31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BobWhite_07783_174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703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328C" w:rsidRPr="006E48CF" w:rsidRDefault="0070328C" w:rsidP="00F018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E48CF">
              <w:rPr>
                <w:rFonts w:ascii="Times New Roman" w:eastAsia="Times New Roman" w:hAnsi="Times New Roman" w:cs="Times New Roman"/>
              </w:rPr>
              <w:t>359541</w:t>
            </w:r>
          </w:p>
        </w:tc>
      </w:tr>
    </w:tbl>
    <w:p w:rsidR="006E48CF" w:rsidRDefault="006E48CF" w:rsidP="006E48CF">
      <w:pPr>
        <w:jc w:val="both"/>
        <w:rPr>
          <w:rFonts w:ascii="Times New Roman" w:hAnsi="Times New Roman" w:cs="Times New Roman"/>
          <w:sz w:val="24"/>
          <w:szCs w:val="24"/>
        </w:rPr>
      </w:pPr>
      <w:r w:rsidRPr="00047139">
        <w:rPr>
          <w:rFonts w:ascii="Times New Roman" w:hAnsi="Times New Roman" w:cs="Times New Roman"/>
          <w:sz w:val="24"/>
          <w:szCs w:val="24"/>
        </w:rPr>
        <w:t>Abbreviations:</w:t>
      </w:r>
      <w:r w:rsidRPr="006E48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 (Plant height), FLL (Flag leaf length), FLW (Flag leaf width), TILL (Tillers per </w:t>
      </w:r>
      <w:r w:rsidR="005227A9">
        <w:rPr>
          <w:rFonts w:ascii="Times New Roman" w:hAnsi="Times New Roman" w:cs="Times New Roman"/>
          <w:sz w:val="24"/>
          <w:szCs w:val="24"/>
        </w:rPr>
        <w:t>plant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6F6B57" w:rsidRDefault="006F6B57" w:rsidP="006F6B57">
      <w:pPr>
        <w:rPr>
          <w:rFonts w:ascii="Times New Roman" w:hAnsi="Times New Roman" w:cs="Times New Roman"/>
          <w:b/>
          <w:sz w:val="24"/>
          <w:szCs w:val="24"/>
        </w:rPr>
      </w:pPr>
    </w:p>
    <w:p w:rsidR="006F6B57" w:rsidRPr="00A87B2D" w:rsidRDefault="00DC06FB" w:rsidP="006F6B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6F6B57" w:rsidRPr="009A733B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  <w:r w:rsidR="006F6B57" w:rsidRPr="00EE4363">
        <w:rPr>
          <w:rFonts w:ascii="Times New Roman" w:eastAsia="Times New Roman" w:hAnsi="Times New Roman" w:cs="Times New Roman"/>
          <w:color w:val="000000"/>
          <w:sz w:val="24"/>
        </w:rPr>
        <w:t xml:space="preserve"> List of </w:t>
      </w:r>
      <w:r w:rsidR="006F6B57" w:rsidRPr="00A87B2D">
        <w:rPr>
          <w:rFonts w:ascii="Times New Roman" w:eastAsia="Times New Roman" w:hAnsi="Times New Roman" w:cs="Times New Roman"/>
          <w:color w:val="000000"/>
          <w:sz w:val="24"/>
        </w:rPr>
        <w:t>pleiotropic</w:t>
      </w:r>
      <w:r w:rsidR="006F6B57" w:rsidRPr="00EE4363">
        <w:rPr>
          <w:rFonts w:ascii="Times New Roman" w:eastAsia="Times New Roman" w:hAnsi="Times New Roman" w:cs="Times New Roman"/>
          <w:color w:val="000000"/>
          <w:sz w:val="24"/>
        </w:rPr>
        <w:t xml:space="preserve"> SNPs </w:t>
      </w:r>
      <w:r w:rsidR="006F6B57" w:rsidRPr="00A87B2D">
        <w:rPr>
          <w:rFonts w:ascii="Times New Roman" w:eastAsia="Times New Roman" w:hAnsi="Times New Roman" w:cs="Times New Roman"/>
          <w:color w:val="000000"/>
          <w:sz w:val="24"/>
        </w:rPr>
        <w:t>associated with more than</w:t>
      </w:r>
      <w:r w:rsidR="006F6B57" w:rsidRPr="00EE4363">
        <w:rPr>
          <w:rFonts w:ascii="Times New Roman" w:eastAsia="Times New Roman" w:hAnsi="Times New Roman" w:cs="Times New Roman"/>
          <w:color w:val="000000"/>
          <w:sz w:val="24"/>
        </w:rPr>
        <w:t xml:space="preserve"> one trait</w:t>
      </w:r>
      <w:r w:rsidR="006F6B57" w:rsidRPr="00A87B2D">
        <w:rPr>
          <w:rFonts w:ascii="Times New Roman" w:eastAsia="Times New Roman" w:hAnsi="Times New Roman" w:cs="Times New Roman"/>
          <w:color w:val="000000"/>
          <w:sz w:val="24"/>
        </w:rPr>
        <w:t>.</w:t>
      </w:r>
    </w:p>
    <w:tbl>
      <w:tblPr>
        <w:tblW w:w="9578" w:type="dxa"/>
        <w:tblLook w:val="04A0" w:firstRow="1" w:lastRow="0" w:firstColumn="1" w:lastColumn="0" w:noHBand="0" w:noVBand="1"/>
      </w:tblPr>
      <w:tblGrid>
        <w:gridCol w:w="3372"/>
        <w:gridCol w:w="1897"/>
        <w:gridCol w:w="2846"/>
        <w:gridCol w:w="1463"/>
      </w:tblGrid>
      <w:tr w:rsidR="006F6B57" w:rsidRPr="00A02B16" w:rsidTr="001412FD">
        <w:trPr>
          <w:trHeight w:val="442"/>
        </w:trPr>
        <w:tc>
          <w:tcPr>
            <w:tcW w:w="33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6E48CF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6E48CF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8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6E48CF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on (</w:t>
            </w:r>
            <w:proofErr w:type="spellStart"/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6E48CF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48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s</w:t>
            </w:r>
          </w:p>
        </w:tc>
      </w:tr>
      <w:tr w:rsidR="006F6B57" w:rsidRPr="00A02B16" w:rsidTr="001412FD">
        <w:trPr>
          <w:trHeight w:val="442"/>
        </w:trPr>
        <w:tc>
          <w:tcPr>
            <w:tcW w:w="33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ger_c6772_80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8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, FLL</w:t>
            </w:r>
          </w:p>
        </w:tc>
      </w:tr>
      <w:tr w:rsidR="006F6B57" w:rsidRPr="00A02B16" w:rsidTr="001412FD">
        <w:trPr>
          <w:trHeight w:val="442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875_c8121_149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57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, FLL</w:t>
            </w:r>
          </w:p>
        </w:tc>
      </w:tr>
      <w:tr w:rsidR="006F6B57" w:rsidRPr="00A02B16" w:rsidTr="001412FD">
        <w:trPr>
          <w:trHeight w:val="442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089954_51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8203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, FLL</w:t>
            </w:r>
          </w:p>
        </w:tc>
      </w:tr>
      <w:tr w:rsidR="006F6B57" w:rsidRPr="00A02B16" w:rsidTr="001412FD">
        <w:trPr>
          <w:trHeight w:val="442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alibur_01167_1207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846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358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, FLW</w:t>
            </w:r>
          </w:p>
        </w:tc>
      </w:tr>
      <w:tr w:rsidR="006F6B57" w:rsidRPr="00A02B16" w:rsidTr="001412FD">
        <w:trPr>
          <w:trHeight w:val="442"/>
        </w:trPr>
        <w:tc>
          <w:tcPr>
            <w:tcW w:w="33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_c5191_340</w:t>
            </w:r>
          </w:p>
        </w:tc>
        <w:tc>
          <w:tcPr>
            <w:tcW w:w="18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28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7322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F6B57" w:rsidRPr="00191CC3" w:rsidRDefault="006F6B57" w:rsidP="0014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, FLL</w:t>
            </w:r>
          </w:p>
        </w:tc>
      </w:tr>
    </w:tbl>
    <w:p w:rsidR="006F6B57" w:rsidRPr="00E77674" w:rsidRDefault="006F6B57" w:rsidP="006F6B57">
      <w:pPr>
        <w:rPr>
          <w:rFonts w:ascii="Times New Roman" w:hAnsi="Times New Roman" w:cs="Times New Roman"/>
          <w:sz w:val="24"/>
          <w:szCs w:val="24"/>
        </w:rPr>
      </w:pPr>
      <w:r w:rsidRPr="0004713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E77674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 xml:space="preserve"> (Plant h</w:t>
      </w:r>
      <w:r w:rsidRPr="00E77674">
        <w:rPr>
          <w:rFonts w:ascii="Times New Roman" w:hAnsi="Times New Roman" w:cs="Times New Roman"/>
          <w:sz w:val="24"/>
          <w:szCs w:val="24"/>
        </w:rPr>
        <w:t>eigh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77674">
        <w:rPr>
          <w:rFonts w:ascii="Times New Roman" w:hAnsi="Times New Roman" w:cs="Times New Roman"/>
          <w:sz w:val="24"/>
          <w:szCs w:val="24"/>
        </w:rPr>
        <w:t>, FL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77674">
        <w:rPr>
          <w:rFonts w:ascii="Times New Roman" w:hAnsi="Times New Roman" w:cs="Times New Roman"/>
          <w:sz w:val="24"/>
          <w:szCs w:val="24"/>
        </w:rPr>
        <w:t xml:space="preserve">Flag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77674">
        <w:rPr>
          <w:rFonts w:ascii="Times New Roman" w:hAnsi="Times New Roman" w:cs="Times New Roman"/>
          <w:sz w:val="24"/>
          <w:szCs w:val="24"/>
        </w:rPr>
        <w:t xml:space="preserve">ea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77674">
        <w:rPr>
          <w:rFonts w:ascii="Times New Roman" w:hAnsi="Times New Roman" w:cs="Times New Roman"/>
          <w:sz w:val="24"/>
          <w:szCs w:val="24"/>
        </w:rPr>
        <w:t>engt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77674">
        <w:rPr>
          <w:rFonts w:ascii="Times New Roman" w:hAnsi="Times New Roman" w:cs="Times New Roman"/>
          <w:sz w:val="24"/>
          <w:szCs w:val="24"/>
        </w:rPr>
        <w:t>, FLW</w:t>
      </w:r>
      <w:r>
        <w:rPr>
          <w:rFonts w:ascii="Times New Roman" w:hAnsi="Times New Roman" w:cs="Times New Roman"/>
          <w:sz w:val="24"/>
          <w:szCs w:val="24"/>
        </w:rPr>
        <w:t xml:space="preserve"> (Flag leaf w</w:t>
      </w:r>
      <w:r w:rsidRPr="00E77674">
        <w:rPr>
          <w:rFonts w:ascii="Times New Roman" w:hAnsi="Times New Roman" w:cs="Times New Roman"/>
          <w:sz w:val="24"/>
          <w:szCs w:val="24"/>
        </w:rPr>
        <w:t>idt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77674">
        <w:rPr>
          <w:rFonts w:ascii="Times New Roman" w:hAnsi="Times New Roman" w:cs="Times New Roman"/>
          <w:sz w:val="24"/>
          <w:szCs w:val="24"/>
        </w:rPr>
        <w:t>.</w:t>
      </w:r>
    </w:p>
    <w:p w:rsidR="0070328C" w:rsidRPr="00047139" w:rsidRDefault="0070328C" w:rsidP="006E48CF">
      <w:pPr>
        <w:rPr>
          <w:rFonts w:ascii="Times New Roman" w:hAnsi="Times New Roman" w:cs="Times New Roman"/>
          <w:sz w:val="24"/>
          <w:szCs w:val="24"/>
        </w:rPr>
      </w:pPr>
    </w:p>
    <w:sectPr w:rsidR="0070328C" w:rsidRPr="00047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77"/>
    <w:rsid w:val="00047139"/>
    <w:rsid w:val="00090E4A"/>
    <w:rsid w:val="000A717A"/>
    <w:rsid w:val="000B3D2C"/>
    <w:rsid w:val="001124F8"/>
    <w:rsid w:val="00131663"/>
    <w:rsid w:val="001412FD"/>
    <w:rsid w:val="00154F0A"/>
    <w:rsid w:val="00164D4F"/>
    <w:rsid w:val="00191CC3"/>
    <w:rsid w:val="00212A89"/>
    <w:rsid w:val="0022449B"/>
    <w:rsid w:val="002D5178"/>
    <w:rsid w:val="002E4351"/>
    <w:rsid w:val="002F1655"/>
    <w:rsid w:val="0030019C"/>
    <w:rsid w:val="0043749E"/>
    <w:rsid w:val="004C61BD"/>
    <w:rsid w:val="004D1BD9"/>
    <w:rsid w:val="005227A9"/>
    <w:rsid w:val="00535B20"/>
    <w:rsid w:val="00552BFC"/>
    <w:rsid w:val="00561DD9"/>
    <w:rsid w:val="00580097"/>
    <w:rsid w:val="00580504"/>
    <w:rsid w:val="00590F18"/>
    <w:rsid w:val="005D5C0D"/>
    <w:rsid w:val="005E3019"/>
    <w:rsid w:val="00637E07"/>
    <w:rsid w:val="00695D74"/>
    <w:rsid w:val="006B00DD"/>
    <w:rsid w:val="006C39F4"/>
    <w:rsid w:val="006E48CF"/>
    <w:rsid w:val="006F6B57"/>
    <w:rsid w:val="0070328C"/>
    <w:rsid w:val="00713331"/>
    <w:rsid w:val="007A23F7"/>
    <w:rsid w:val="00846014"/>
    <w:rsid w:val="008573A6"/>
    <w:rsid w:val="0086476A"/>
    <w:rsid w:val="00884DA0"/>
    <w:rsid w:val="008A3EB1"/>
    <w:rsid w:val="008A40A2"/>
    <w:rsid w:val="009012BD"/>
    <w:rsid w:val="0097379D"/>
    <w:rsid w:val="009944C1"/>
    <w:rsid w:val="009A733B"/>
    <w:rsid w:val="009B6F82"/>
    <w:rsid w:val="00A02B16"/>
    <w:rsid w:val="00A16596"/>
    <w:rsid w:val="00A56D77"/>
    <w:rsid w:val="00A87B2D"/>
    <w:rsid w:val="00AC23A3"/>
    <w:rsid w:val="00B43F02"/>
    <w:rsid w:val="00B46A0E"/>
    <w:rsid w:val="00B62A96"/>
    <w:rsid w:val="00BC2781"/>
    <w:rsid w:val="00BF0C47"/>
    <w:rsid w:val="00C57845"/>
    <w:rsid w:val="00CB65BC"/>
    <w:rsid w:val="00CD2377"/>
    <w:rsid w:val="00CE6D23"/>
    <w:rsid w:val="00DB68A3"/>
    <w:rsid w:val="00DC06FB"/>
    <w:rsid w:val="00DD14A1"/>
    <w:rsid w:val="00E0187D"/>
    <w:rsid w:val="00E66EA5"/>
    <w:rsid w:val="00E77674"/>
    <w:rsid w:val="00E86BEC"/>
    <w:rsid w:val="00EB403A"/>
    <w:rsid w:val="00ED347D"/>
    <w:rsid w:val="00EE4363"/>
    <w:rsid w:val="00EF74C2"/>
    <w:rsid w:val="00F018A6"/>
    <w:rsid w:val="00F0685E"/>
    <w:rsid w:val="00F6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76110"/>
  <w15:chartTrackingRefBased/>
  <w15:docId w15:val="{736B6DB6-E1AE-4575-92E3-5528D098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B46A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qwang@mail.hzau.edu.cn" TargetMode="External"/><Relationship Id="rId4" Type="http://schemas.openxmlformats.org/officeDocument/2006/relationships/hyperlink" Target="mailto:lqwang@gx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7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ksar</dc:creator>
  <cp:keywords/>
  <dc:description/>
  <cp:lastModifiedBy>khaksar</cp:lastModifiedBy>
  <cp:revision>67</cp:revision>
  <dcterms:created xsi:type="dcterms:W3CDTF">2019-11-30T08:52:00Z</dcterms:created>
  <dcterms:modified xsi:type="dcterms:W3CDTF">2020-12-15T18:53:00Z</dcterms:modified>
</cp:coreProperties>
</file>